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1417B9" w14:textId="3B361A51" w:rsidR="002B533D" w:rsidRDefault="008D7962">
      <w:pPr>
        <w:rPr>
          <w:rFonts w:ascii="Times New Roman" w:hAnsi="Times New Roman" w:cs="Times New Roman"/>
          <w:sz w:val="24"/>
          <w:szCs w:val="24"/>
        </w:rPr>
      </w:pPr>
      <w:r w:rsidRPr="009410BD">
        <w:rPr>
          <w:rFonts w:ascii="Times New Roman" w:hAnsi="Times New Roman" w:cs="Times New Roman"/>
          <w:b/>
          <w:sz w:val="24"/>
          <w:szCs w:val="24"/>
        </w:rPr>
        <w:t>S1 Table</w:t>
      </w:r>
      <w:r w:rsidR="005B673A" w:rsidRPr="009410BD">
        <w:rPr>
          <w:rFonts w:ascii="Times New Roman" w:hAnsi="Times New Roman" w:cs="Times New Roman"/>
          <w:b/>
          <w:sz w:val="24"/>
          <w:szCs w:val="24"/>
        </w:rPr>
        <w:t>.</w:t>
      </w:r>
      <w:r w:rsidR="005B673A">
        <w:rPr>
          <w:rFonts w:ascii="Times New Roman" w:hAnsi="Times New Roman" w:cs="Times New Roman"/>
          <w:sz w:val="24"/>
          <w:szCs w:val="24"/>
        </w:rPr>
        <w:t xml:space="preserve"> </w:t>
      </w:r>
      <w:r w:rsidR="00C10EB1">
        <w:rPr>
          <w:rFonts w:ascii="Times New Roman" w:hAnsi="Times New Roman" w:cs="Times New Roman"/>
          <w:sz w:val="24"/>
          <w:szCs w:val="24"/>
        </w:rPr>
        <w:t>Coefficient of variation of</w:t>
      </w:r>
      <w:r w:rsidR="007210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00E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="0072100E">
        <w:rPr>
          <w:rFonts w:ascii="Times New Roman" w:hAnsi="Times New Roman" w:cs="Times New Roman"/>
          <w:sz w:val="24"/>
          <w:szCs w:val="24"/>
        </w:rPr>
        <w:t xml:space="preserve"> results (SYTO9 Ct) of 71 sputum samp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8"/>
        <w:gridCol w:w="844"/>
        <w:gridCol w:w="546"/>
        <w:gridCol w:w="549"/>
        <w:gridCol w:w="835"/>
        <w:gridCol w:w="547"/>
        <w:gridCol w:w="547"/>
        <w:gridCol w:w="935"/>
        <w:gridCol w:w="547"/>
        <w:gridCol w:w="547"/>
        <w:gridCol w:w="935"/>
        <w:gridCol w:w="547"/>
        <w:gridCol w:w="547"/>
        <w:gridCol w:w="792"/>
        <w:gridCol w:w="547"/>
        <w:gridCol w:w="547"/>
        <w:gridCol w:w="792"/>
        <w:gridCol w:w="547"/>
        <w:gridCol w:w="547"/>
        <w:gridCol w:w="856"/>
        <w:gridCol w:w="547"/>
        <w:gridCol w:w="547"/>
      </w:tblGrid>
      <w:tr w:rsidR="00A54732" w:rsidRPr="005B673A" w14:paraId="62498BA3" w14:textId="77777777" w:rsidTr="00A54732">
        <w:trPr>
          <w:trHeight w:val="300"/>
        </w:trPr>
        <w:tc>
          <w:tcPr>
            <w:tcW w:w="331" w:type="pct"/>
            <w:vMerge w:val="restart"/>
            <w:shd w:val="clear" w:color="auto" w:fill="auto"/>
            <w:noWrap/>
            <w:vAlign w:val="center"/>
            <w:hideMark/>
          </w:tcPr>
          <w:p w14:paraId="3EDEE31B" w14:textId="77777777" w:rsidR="00A54732" w:rsidRPr="005B673A" w:rsidRDefault="00A54732" w:rsidP="00A5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mple ID</w:t>
            </w:r>
          </w:p>
        </w:tc>
        <w:tc>
          <w:tcPr>
            <w:tcW w:w="663" w:type="pct"/>
            <w:gridSpan w:val="3"/>
            <w:shd w:val="clear" w:color="auto" w:fill="auto"/>
            <w:noWrap/>
            <w:vAlign w:val="bottom"/>
            <w:hideMark/>
          </w:tcPr>
          <w:p w14:paraId="07BB66EB" w14:textId="77777777" w:rsidR="00A54732" w:rsidRPr="005B673A" w:rsidRDefault="00A54732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B673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nhA</w:t>
            </w:r>
            <w:proofErr w:type="spellEnd"/>
            <w:proofErr w:type="gramEnd"/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licate</w:t>
            </w:r>
            <w:r w:rsidR="008D02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60" w:type="pct"/>
            <w:gridSpan w:val="3"/>
            <w:shd w:val="clear" w:color="auto" w:fill="auto"/>
            <w:noWrap/>
            <w:vAlign w:val="bottom"/>
            <w:hideMark/>
          </w:tcPr>
          <w:p w14:paraId="3B67EC42" w14:textId="77777777" w:rsidR="00A54732" w:rsidRPr="005B673A" w:rsidRDefault="00A54732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B673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atG</w:t>
            </w:r>
            <w:proofErr w:type="spellEnd"/>
            <w:proofErr w:type="gramEnd"/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licate</w:t>
            </w:r>
            <w:r w:rsidR="008D02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4" w:type="pct"/>
            <w:gridSpan w:val="3"/>
            <w:shd w:val="clear" w:color="auto" w:fill="auto"/>
            <w:noWrap/>
            <w:vAlign w:val="bottom"/>
            <w:hideMark/>
          </w:tcPr>
          <w:p w14:paraId="1CDF843C" w14:textId="77777777" w:rsidR="00A54732" w:rsidRPr="005B673A" w:rsidRDefault="00A54732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B673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poB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-</w:t>
            </w: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licate</w:t>
            </w:r>
            <w:r w:rsidR="008D02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4" w:type="pct"/>
            <w:gridSpan w:val="3"/>
            <w:shd w:val="clear" w:color="auto" w:fill="auto"/>
            <w:noWrap/>
            <w:vAlign w:val="bottom"/>
            <w:hideMark/>
          </w:tcPr>
          <w:p w14:paraId="45E0A69F" w14:textId="77777777" w:rsidR="00A54732" w:rsidRPr="005B673A" w:rsidRDefault="00A54732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B673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poB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-</w:t>
            </w: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licate</w:t>
            </w:r>
            <w:r w:rsidR="008D02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5" w:type="pct"/>
            <w:gridSpan w:val="3"/>
            <w:shd w:val="clear" w:color="auto" w:fill="auto"/>
            <w:noWrap/>
            <w:vAlign w:val="bottom"/>
            <w:hideMark/>
          </w:tcPr>
          <w:p w14:paraId="5664FDC6" w14:textId="77777777" w:rsidR="00A54732" w:rsidRPr="005B673A" w:rsidRDefault="00A54732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</w:t>
            </w:r>
            <w:r w:rsidRPr="005B673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s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-</w:t>
            </w: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licate</w:t>
            </w:r>
            <w:r w:rsidR="008D02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5" w:type="pct"/>
            <w:gridSpan w:val="3"/>
            <w:shd w:val="clear" w:color="auto" w:fill="auto"/>
            <w:noWrap/>
            <w:vAlign w:val="bottom"/>
            <w:hideMark/>
          </w:tcPr>
          <w:p w14:paraId="7B6870DD" w14:textId="77777777" w:rsidR="00A54732" w:rsidRPr="005B673A" w:rsidRDefault="00A54732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B673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is</w:t>
            </w:r>
            <w:proofErr w:type="spellEnd"/>
            <w:proofErr w:type="gramEnd"/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licate</w:t>
            </w:r>
            <w:r w:rsidR="008D02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67" w:type="pct"/>
            <w:gridSpan w:val="3"/>
            <w:shd w:val="clear" w:color="auto" w:fill="auto"/>
            <w:noWrap/>
            <w:vAlign w:val="bottom"/>
            <w:hideMark/>
          </w:tcPr>
          <w:p w14:paraId="70BEC99D" w14:textId="77777777" w:rsidR="00A54732" w:rsidRPr="005B673A" w:rsidRDefault="00A54732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B673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yrA</w:t>
            </w:r>
            <w:proofErr w:type="spellEnd"/>
            <w:proofErr w:type="gramEnd"/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licate</w:t>
            </w:r>
            <w:r w:rsidR="008D02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54732" w:rsidRPr="005B673A" w14:paraId="3A90E5A3" w14:textId="77777777" w:rsidTr="00A54732">
        <w:trPr>
          <w:trHeight w:val="300"/>
        </w:trPr>
        <w:tc>
          <w:tcPr>
            <w:tcW w:w="331" w:type="pct"/>
            <w:vMerge/>
            <w:shd w:val="clear" w:color="auto" w:fill="auto"/>
            <w:noWrap/>
            <w:vAlign w:val="bottom"/>
            <w:hideMark/>
          </w:tcPr>
          <w:p w14:paraId="3A7ED2F1" w14:textId="77777777" w:rsidR="00A54732" w:rsidRPr="005B673A" w:rsidRDefault="00A54732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E6F4284" w14:textId="77777777" w:rsidR="00A54732" w:rsidRPr="005B673A" w:rsidRDefault="00A54732" w:rsidP="00A5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D57890F" w14:textId="77777777" w:rsidR="00A54732" w:rsidRPr="005B673A" w:rsidRDefault="00A54732" w:rsidP="00A5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231ECC0" w14:textId="77777777" w:rsidR="00A54732" w:rsidRPr="005B673A" w:rsidRDefault="00A54732" w:rsidP="00A5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0545598" w14:textId="77777777" w:rsidR="00A54732" w:rsidRPr="005B673A" w:rsidRDefault="00A54732" w:rsidP="00A5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E648BDF" w14:textId="77777777" w:rsidR="00A54732" w:rsidRPr="005B673A" w:rsidRDefault="00A54732" w:rsidP="00A5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256DA55" w14:textId="77777777" w:rsidR="00A54732" w:rsidRPr="005B673A" w:rsidRDefault="00A54732" w:rsidP="00A5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902AD24" w14:textId="77777777" w:rsidR="00A54732" w:rsidRPr="005B673A" w:rsidRDefault="00A54732" w:rsidP="00A5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6B93C1B" w14:textId="77777777" w:rsidR="00A54732" w:rsidRPr="005B673A" w:rsidRDefault="00A54732" w:rsidP="00A5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B43C5BB" w14:textId="77777777" w:rsidR="00A54732" w:rsidRPr="005B673A" w:rsidRDefault="00A54732" w:rsidP="00A5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2055C65" w14:textId="77777777" w:rsidR="00A54732" w:rsidRPr="005B673A" w:rsidRDefault="00A54732" w:rsidP="00A5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2B650C8" w14:textId="77777777" w:rsidR="00A54732" w:rsidRPr="005B673A" w:rsidRDefault="00A54732" w:rsidP="00A5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745C412" w14:textId="77777777" w:rsidR="00A54732" w:rsidRPr="005B673A" w:rsidRDefault="00A54732" w:rsidP="00A5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A7FE851" w14:textId="77777777" w:rsidR="00A54732" w:rsidRPr="005B673A" w:rsidRDefault="00A54732" w:rsidP="00A5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80035FB" w14:textId="77777777" w:rsidR="00A54732" w:rsidRPr="005B673A" w:rsidRDefault="00A54732" w:rsidP="00A5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B23ADC2" w14:textId="77777777" w:rsidR="00A54732" w:rsidRPr="005B673A" w:rsidRDefault="00A54732" w:rsidP="00A5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2CDC192" w14:textId="77777777" w:rsidR="00A54732" w:rsidRPr="005B673A" w:rsidRDefault="00A54732" w:rsidP="00A5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A87CC90" w14:textId="77777777" w:rsidR="00A54732" w:rsidRPr="005B673A" w:rsidRDefault="00A54732" w:rsidP="00A5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6BF97F0" w14:textId="77777777" w:rsidR="00A54732" w:rsidRPr="005B673A" w:rsidRDefault="00A54732" w:rsidP="00A5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V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F34B41F" w14:textId="77777777" w:rsidR="00A54732" w:rsidRPr="005B673A" w:rsidRDefault="00A54732" w:rsidP="00A5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3EECC3F" w14:textId="77777777" w:rsidR="00A54732" w:rsidRPr="005B673A" w:rsidRDefault="00A54732" w:rsidP="00A5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B1E758F" w14:textId="77777777" w:rsidR="00A54732" w:rsidRPr="005B673A" w:rsidRDefault="00A54732" w:rsidP="00A54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V</w:t>
            </w:r>
          </w:p>
        </w:tc>
      </w:tr>
      <w:tr w:rsidR="002B533D" w:rsidRPr="005B673A" w14:paraId="66F03ACF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63C66D43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06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E5A956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9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421959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77566A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DF0CEF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A41BF7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75A0B5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47313A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DC4D25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2C63F0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A6DC1B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FAC99B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B90CE7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D4DFA7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38F2AB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6663C6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B28A67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1871C0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74A97C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3AE5ED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379A0D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C1C5B8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533D" w:rsidRPr="005B673A" w14:paraId="5AF32DA9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290CFF47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08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2AA05B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8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FAAC6F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59F476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A82D5E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855653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F1A09A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4F1883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102739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618BBF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DEF222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9FF34C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E995A2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C23DD6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6F2DAA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DBBA8F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34DD33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BACA36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9053F4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95A05C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D9C5B7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26EAD1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533D" w:rsidRPr="005B673A" w14:paraId="2C4CEA57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3E2B9239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09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89568C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6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6E16C7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10BDB3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EE5A4B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2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AED1B9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547FCD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5BAC80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9986FC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8064C0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49FEE6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1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68AC0C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412BC2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DC91BE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74050C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96880E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925A26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3D4927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D032CB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DD7CB7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8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AA468C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0551D2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533D" w:rsidRPr="005B673A" w14:paraId="0A68920D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DC6DEC7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1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15D439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1F70D1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DBEE4C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F5B9EE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3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8ECD4D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0AF42A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E9C0F9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40F5D3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C76D6E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61F14F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6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1731DC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84AD01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91D9F9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0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07FC47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0A0B8A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0D9046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08B0D5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18C346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AC30CC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4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7CF66A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AA1C0A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533D" w:rsidRPr="005B673A" w14:paraId="537E7859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68B7A5DB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1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862B80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7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E3B770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A51489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B5B946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3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359772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A3C17E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E6E273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1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2E2BC8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F682BC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A64B18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4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3FC983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C69152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65E685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9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ED4C6C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3DA10C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FC2E91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37479F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6788A9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969BF2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4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8D76ED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BC4445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2B533D" w:rsidRPr="005B673A" w14:paraId="0C772ED1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35DBD7C2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15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DF0F6C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4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0373CA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21FAEA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47B6B5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3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DD2F24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0A574A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679AD0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3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4EF7E0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2C3550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AA27A5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6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63B177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3FF35B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0BCD4B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73980D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4119F5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31991A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6F5D2D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FA56E4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8843EC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46A5AB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F26542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2B533D" w:rsidRPr="005B673A" w14:paraId="1B1A68FD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534BC8D0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05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D63B8F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3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5BAC62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95170E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46555D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7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E9ADF9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68160F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C713F1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7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F8E360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DBAF71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8A5292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1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329BA0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2D2831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0FC26C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468923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ABCF28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DB0527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6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058BF5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7B1BFE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91BE37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DF1872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5DA848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2B533D" w:rsidRPr="005B673A" w14:paraId="5D596C35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5F3A6BC1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17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5F44ADA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8C6674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E762FC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7136BE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F1EBCB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93A2C0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7B8762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7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A991C3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EDD563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C41075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5C4925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12FE53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579F46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2A209C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D5EFD6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02B281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2AEAB0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1E3811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FDAF6A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E35A5E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B2AA06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533D" w:rsidRPr="005B673A" w14:paraId="697F1548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4A991BC6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18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ECB51B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90A008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FC3971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D88D30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513B24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FABB47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938506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7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070E78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66E8EF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A6F75A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3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101F61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34AA97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253532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1A8F53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9D47C8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7BAF5D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2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A75A03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D90C59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5F8D04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55B03E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FB1225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2B533D" w:rsidRPr="005B673A" w14:paraId="75076738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4B605567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2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9B93FF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2D8922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96B68F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8A779B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BF4559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78456F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B09757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7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4ECE68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F54594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1F2C8C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A0D19B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39F52F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23EF2B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3F27BF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88BC8D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5A4E3D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1C5224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2C16EC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1C30EA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316C28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B31EAB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533D" w:rsidRPr="005B673A" w14:paraId="700880DA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380FB446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27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D83AEA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3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FD12D7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6CA096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FD829E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9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2CB9F0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8A1179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713480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7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9BF59F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CEBF4C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31A8D8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9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CB3301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149560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575F25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8DE6BA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7D5346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947E62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655296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C21457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3725D7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5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5786E6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8304D0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2B533D" w:rsidRPr="005B673A" w14:paraId="2149FF6C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1440DBB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30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ACF6D0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296012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FB61E5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8B6B0C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3A94DA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11443A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174248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7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FAB089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F76811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043C30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29D8B5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0F700A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EE149D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3DB4E1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F4ED78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EAEA7A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4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D62EDF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74FE1F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E9C944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7F12F9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ABAF4B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533D" w:rsidRPr="005B673A" w14:paraId="4922C1E9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2ED892E6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3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588520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2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9BFB38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A572BD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D39C33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C03660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96E123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EBD31C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B2C684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1AA423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BBB159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1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337307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74C434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3BE4ED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6E3699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D56BDB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3B9ED7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3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ED837C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7E10B8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F8467B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6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58C260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C9CDEF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2B533D" w:rsidRPr="005B673A" w14:paraId="6DE54843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5575DE1C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36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5D6C98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9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BFE862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E6D69E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6846D5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2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163020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E51066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56F8B0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0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335CE8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2401CD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09ED56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9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86E530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B72EB6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2BDEEC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B7DA3F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E079DD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53DE3B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254E0C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D41211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69E680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609F97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7B3F5B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2B533D" w:rsidRPr="005B673A" w14:paraId="23444012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0121EB0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38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230129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6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945FDB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D239E5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A7F2EC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C33403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53384B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476B77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96A4F4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E6FAC2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D2C6D2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C65078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ADE980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87AA05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36680C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E6805B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7B06E7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68A803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A6534E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7ABCFA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54ACB1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15DB70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533D" w:rsidRPr="005B673A" w14:paraId="04A5C4A4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0C5ABDEC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4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034AFE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04BCD2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7098A5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40DD2A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157F5D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67FEFE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523823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E46E67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103904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0C3177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766F22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364095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FC8677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637086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84ABAD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5EE153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9B062F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ED0F62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180AD0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07BDF5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B33934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2B533D" w:rsidRPr="005B673A" w14:paraId="0E0B9097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667583BE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48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54C0AC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1457C3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1B9EA6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461FDE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E577A1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CF47E8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AA6F2B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1B9F8B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687AB6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DC81C6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0F5DDC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348FC2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1FDF8C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73D9BE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192837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CCA864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08E636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187574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02D27B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F59BCA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0A611F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2B533D" w:rsidRPr="005B673A" w14:paraId="3A98DFC7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6CB6A740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5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63B3D8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9B3766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4D2F10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B75E45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4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4C7053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221421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0F13E1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1E84BC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7B0E7F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8BED4A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BF1DFA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91E6F6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FA4727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2C769C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73327B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08707D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7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743DE8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1BDAA3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43764B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2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C1F491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74419A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2B533D" w:rsidRPr="005B673A" w14:paraId="65DCB2FE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5CDB368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16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F6855A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8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0AABC5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10812D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DC6EB7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3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344F52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77D8B5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65889D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DABC34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16F8F6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FDC372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1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E3BE45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AB411B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919263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4DD2DA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42C652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631B06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7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B496FC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B530C7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C135C1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DC0FD8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FCA103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2B533D" w:rsidRPr="005B673A" w14:paraId="6BC88C85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5ECBB022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2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730FDD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D86F3C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D41F3F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63A896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EB51EE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570A8B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E0551E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D246B4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933700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55CDD0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6977F3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CF8A45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9C4A5D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81C2BC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BC98F3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E8759B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3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9889DC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919201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3F14C4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B07260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C4B31F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533D" w:rsidRPr="005B673A" w14:paraId="07090697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07C3C8B9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28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CF8252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6B6B2C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9F5FD5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D06075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B55838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AA3BED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6DD0E0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97101B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F5C4A4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299B25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D5AE6A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34F7FF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BED04C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EDCAB7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2AAF36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347D9C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67BA08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FCB56E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6D2BF2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DFC1B1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BA794E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2B533D" w:rsidRPr="005B673A" w14:paraId="66138072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004E9511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29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1B9683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0E00B4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E1D905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F37228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133CB5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B0BA01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8097F0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4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F5A0B6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C733CB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BEC0B7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980EB2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1C970D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7F99FE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E78073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DB94F3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920344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382CFC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C69D76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379DA5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4BA3DD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7E2E26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2B533D" w:rsidRPr="005B673A" w14:paraId="55726E5F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533941F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3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6C622A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A2C661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45653B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ED6132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5AAB00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03051D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8C16A3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F14C58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AE9B39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29A830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CA0F2E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593D94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402F2E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02C47C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DCB67C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F5A05A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B96C96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2B86A8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7DC74A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F74AEF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A6951C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533D" w:rsidRPr="005B673A" w14:paraId="6186595C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220105C2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4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C46B5C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FB74B2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5CB378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01D91B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96B7C8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B964F7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07285A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47D5AB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80CECA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2E0816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9D18DC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73A10E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9A80CA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EFADB5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8BE06B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D14F12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774280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E2F891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0AB830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ECDD88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9F906C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2B533D" w:rsidRPr="005B673A" w14:paraId="22C4DE8D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7A1F0080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0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26325C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2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0AD707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8BFE33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47C7CF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6D3CA3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60283E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98C03A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B75437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CA954D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728142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79A969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08F874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D449A2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BD9FC2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4ABD41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EF4415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B7C397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7B487C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3C9D46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0E7527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5532BD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533D" w:rsidRPr="005B673A" w14:paraId="22953938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759A7C32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07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29B741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0C2506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9927CE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3CE26F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6BADB4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97A258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DFF835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E5F6B4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DA2D96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B7C46F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3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9BB9B8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D4A07B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C1705E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A4AEDA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78CCF8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001508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D7BC5A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05B6E3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EA105A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263D73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B449F0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533D" w:rsidRPr="005B673A" w14:paraId="7843C505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51C0DEE0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1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F3326C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864176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2E2CCB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1D483D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5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0D19BA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44D2E6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FF941D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85F9FA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77CE5F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D8F313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95ECD0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4ECC0D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9AFBC0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5CCEE9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1E9405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C551EC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88A400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AC681C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C6D0B6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E5B480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EE73E0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2B533D" w:rsidRPr="005B673A" w14:paraId="079ADC74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5AEA4448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2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84A548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69A694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CC4E01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7D6C24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4E70C0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EC66A2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CE21CD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978A44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442A7D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C2D7C2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7FFF17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0DEC58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D4CDCC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8BFA1F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AB5D72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D0CADA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A6E53A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58D11A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FEB0C8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74CA79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2C5C17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533D" w:rsidRPr="005B673A" w14:paraId="63F16CCA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5B07FDCB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2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5CA042A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6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B2A5F8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39EB95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B394AD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FFA280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ADF48C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2F89E4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9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6DD511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37D329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50A335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35FF60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36D720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8BD804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8EF84B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7C3B85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A8413F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7FD9D5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78A644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334F44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18CC38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036DE0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2B533D" w:rsidRPr="005B673A" w14:paraId="60F4B359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3FE779F1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25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E3DF65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A20D8C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929FED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B22A48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B0E6C7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364E00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FF29C7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968949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C1909C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7999FB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B9109B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62DBFD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42479B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9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65E0B3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0E11D9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737FC5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9D7BBE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450EFF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012255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32FD2F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CBE70A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533D" w:rsidRPr="005B673A" w14:paraId="375A71AF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269140C4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3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D6E541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C9D4C6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989C96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600BCD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559CCC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1113F7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DBC7DE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337510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C2B427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2A2BF4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890E90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A486A0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718D9D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F69457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49B1A4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D4C288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DBAA98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D05FFE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A36F76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9BD933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8C48CC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2B533D" w:rsidRPr="005B673A" w14:paraId="0FE91142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23C81EEB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XR004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F56D6C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0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179FC4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FD0699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97097D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7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F7E950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6274F8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D2209A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DD8A32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AF71EE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56A405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0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833262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D4B198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51E4F5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6D5AE0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E81B64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139BD8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6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F2966D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25B552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4DE3CC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CCDFA4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5065B4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2B533D" w:rsidRPr="005B673A" w14:paraId="3356904B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7B47CFB0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4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CF7946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1057B8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A61B04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0B48EC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9D5385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3E00EB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5A2696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2B1D70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B93F0A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583215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4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2A2B9B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7BB29F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24516E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9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F8CB4F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408780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3F06EE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1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9DBFBD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75887F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A6434E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14DF0D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61D0BB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2B533D" w:rsidRPr="005B673A" w14:paraId="03CB6CD3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AEA64EA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45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D2E2C6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F6ABC5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CC7592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6B3EBF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F6FF81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58D34E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533D57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090211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45390C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4E61F6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B50591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477701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51347C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FB5134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0B0719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C01902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30334A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D06DB0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B0D93E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2EEEDC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3252A0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2B533D" w:rsidRPr="005B673A" w14:paraId="693AF5D6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2E1A994B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50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D77A66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5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237237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859787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B6EF89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7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B44CD9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99108C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C0AA71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FB8ED4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4749BE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88DF39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8C5C4D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61C2FC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26306A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C02B7E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F55786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CF8C15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7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E1DE9B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C9CEE4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B6DBB9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BC2404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6280B0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533D" w:rsidRPr="005B673A" w14:paraId="2BA2869F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5F5EFBB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5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6FA9C5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74DAE4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A236B0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BCDBCD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ED2610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7E0B94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330EF6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75CF9C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4E79D2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48447F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1CA57F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A9C7C0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04ECE9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A58D8F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D89431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5DFB9B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2E5BFE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3001A3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5FAC89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0EEE29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7776D2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533D" w:rsidRPr="005B673A" w14:paraId="3D8CBAE7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513505D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6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0FEC80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94C1F3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855573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CFEDC1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84DA69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5FD831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99BE49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C9CAA9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149AF8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2E0E41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89AB90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2B8C1E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4F42AB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9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616855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907426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68B992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47E387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9481C6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E76245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55CC25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2979DC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2B533D" w:rsidRPr="005B673A" w14:paraId="0EDFBDF1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5AEB0110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066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494B82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86974E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0B5A4D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382BD4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9A4247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9178A4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7207D3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47176E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FEAA14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7391CB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50EA99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E8CBFE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8ABB82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EC5382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F0793E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0C28C4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2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28CDEA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145A7F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849C67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2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14F6FE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F843B3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2B533D" w:rsidRPr="005B673A" w14:paraId="0BA2D932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388672D6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MR0239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8F03CA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6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352D1D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B4A024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145FBF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4E0FA7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5F5941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93F805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1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42C3E3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05C648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3897BF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C6676C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1E848E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74182D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7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745191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0DFA36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E8C746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6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D5B0A2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8A17FD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6B236B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0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DEAF67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9FEB64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2B533D" w:rsidRPr="005B673A" w14:paraId="41EB0F2A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01731721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MR0266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74AF6C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4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1EAD79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95D74E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15997F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6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528538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718FF4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505A78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5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4F9898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41D56C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496271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8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F669CA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E94CA2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D1CDE9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79504B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AE234C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31053E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2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470481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28AA5D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C0A3E1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1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FFCEFA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582470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533D" w:rsidRPr="005B673A" w14:paraId="2BDC488E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71B18643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MR028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278A78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9BFFB8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5212BD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49B504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563EC6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5718DE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05E9AD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866C02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8E5C1A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141F8D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7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AF3D7D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7AB885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A99CDD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97B7ED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1BDB2C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58070C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7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B7479F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E7888A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11F027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DADCDD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FBDB52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2B533D" w:rsidRPr="005B673A" w14:paraId="14111903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3CD834E5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120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D720FB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9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BD1566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8ECFB2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66C989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5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F265E8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E06199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B0FC16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5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67BF55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C810CB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DD17BB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0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884981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1CA839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1261EC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E778EB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BA9B9F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950681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5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CB6792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F5185C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5863C9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9CF857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940BFF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2B533D" w:rsidRPr="005B673A" w14:paraId="368DD2C1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6EF936FE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125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9BFA33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4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7E6237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2EB70E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D585F7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4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252F52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393B75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4EDDDE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466911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DD9766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AA00CE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9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91B0E2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DFB802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471488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8F7C7B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4B4C60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61E475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5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2A2FEE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2192C1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ABD888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42CA8C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052763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2B533D" w:rsidRPr="005B673A" w14:paraId="1737AD19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79DB077B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127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2BB03E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1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B9279E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D5AA45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95EDA1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5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6E1B1B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B6CBCD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59620E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6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B794E2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7B8214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DE0BAD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6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16BB59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C2287F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3C729A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A96EA5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AA8647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92416A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0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885FF8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7A999D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080A4B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6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23C4D8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E78468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2B533D" w:rsidRPr="005B673A" w14:paraId="011A1B76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4DF86721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XR013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D994F0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D79AAE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F9EB80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7061F3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0E919F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995D20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3A814D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23446F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A93108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6EDD79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D75BAD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88CA57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6B583C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C8D3B3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1248EB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284842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0CEE5C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C519E5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2345F6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E3CB1B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979CF7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2B533D" w:rsidRPr="005B673A" w14:paraId="78F57E29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619C3144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MR034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01AEEC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4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446E48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EBA6E5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127717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0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137EF9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9EF512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D08B16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1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18A0A1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7B1059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D31574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4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8ED8F8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CA77D3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07A8A2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812F3B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A1C0BB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0F9743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CEB756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0040F6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6D0404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E3EDDC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CCEEA0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2B533D" w:rsidRPr="005B673A" w14:paraId="718E739C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7CF5E6BF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MR0350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0A2375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8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A317AC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740791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F72474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8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E24C25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341284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5B2F22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D008B2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8E7078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217731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7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8A839E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8C19A3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6455D1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E11D90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DC0DED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B32393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7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0C9117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CB1294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389513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6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5FED09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B95814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2B533D" w:rsidRPr="005B673A" w14:paraId="6884770F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00F6258E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SP544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E0B720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823692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185583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396943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7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2C0F87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007E79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A4B30F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1A3442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F7AA21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EA984A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853DAC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3FC0C4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76F1A4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1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C4F77E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FB77A3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CD74FC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0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B1CD5B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C40C07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B23E14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A874BE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377730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2B533D" w:rsidRPr="005B673A" w14:paraId="48B86867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3CD85809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SP0835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52B6261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4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0E00B8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E265B3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084F59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7CD66D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DEEEB3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1C1B3A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F1518D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7675C9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3577D7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E7641E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9CB5A2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94DF06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4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E0C19F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14C4F2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78556E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16467B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3EB91F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F4CDE8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30169F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84ACD7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2B533D" w:rsidRPr="005B673A" w14:paraId="570A14FE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658A1706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SP6890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DA238B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365AD4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EB541A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AA47AB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2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3055AD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F7A83B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A1C7B6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9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1B7939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AA5A18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F33AA0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2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C0F193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A47869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502EB0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8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BFF50C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CCA7E9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F68403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5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D73C56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D6921A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53D4C6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8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BA8D69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73C801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2B533D" w:rsidRPr="005B673A" w14:paraId="3F01BA28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38D4480A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SP662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2DC737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6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E4648D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964305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39EB50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3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A945F7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91FCE8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442A02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9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B07D2B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62B6D5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B0E07D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3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4503C5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526CE8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CCD3E5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8DCBB9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716381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A73DF0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2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A40846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8247AB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A83F49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9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34B8E0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494E42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2B533D" w:rsidRPr="005B673A" w14:paraId="07A82A05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404F7263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SP8346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2E4225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7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50676C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4070D2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D9063B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9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74F29F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308EC0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8547EF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0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C97DE8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94123E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30C4C7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3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9DE0D0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6A6AE4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3794A8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0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F2D5B0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A0B40D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CC4462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6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0C37D1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6A3978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CF9EA2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0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A9852E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0B12A1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533D" w:rsidRPr="005B673A" w14:paraId="2A2C547A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5960B2BE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SP681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DB6145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D36337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361B73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6BFC35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5B5466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659E19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12F217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3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824798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A56DD9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180213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8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B86B3F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9B1D52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64C1B2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0B99D8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BDD040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8F0856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E3A290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8454B1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55D63E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7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ACE6C8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C259E0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533D" w:rsidRPr="005B673A" w14:paraId="5E18E314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01B18F4F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SP720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3D38C0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5AF1F6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A550B9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BA955E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A522AE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D45D16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A7EB68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5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A2C504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11160E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2C064D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9E8CEB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3500B9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0D88A8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E47102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74330A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7ADA4D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3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B99E53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9FA197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AAE9D9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6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7E0F47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C0F32B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2B533D" w:rsidRPr="005B673A" w14:paraId="341C0B01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7BCC5F3D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SP4687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A6E935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5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F17EEF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4382D1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A26824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0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260BD1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4436A1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949872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7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4D3207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2903BC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252525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0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B2E39B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768CDF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AB338B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1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8932A6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0CEA98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34A806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4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C2CB98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AD615C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20F85A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4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887679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D9E7C8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2B533D" w:rsidRPr="005B673A" w14:paraId="3987366D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32DEF58A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SP688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E7E703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8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3A4F4C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A506D7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A840D8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2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708B13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383606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216059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1E1583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D01C7E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85E391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5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1C1EBB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77CD80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B7914E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F23EC5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02D7F5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C7B3B5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7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EA079C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D6CCD3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2089AF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2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F2E624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17D287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2B533D" w:rsidRPr="005B673A" w14:paraId="32B537D1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33FC679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SP152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0ADCAD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9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64BDE3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797E53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940C8D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0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565CED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DBD46A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14C5D1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2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99D29D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D5A935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6D43F7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8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793623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C2AC0D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F3536E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7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786F48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F5FF85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FC73A3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34.2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911E9B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F3FC3C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C45BEB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6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AB373F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175792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2B533D" w:rsidRPr="005B673A" w14:paraId="32135A57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6D2B0951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SP0369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71151B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E7821C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1B5DD9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9039A9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A4E626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C22EC3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2CC635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0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60C531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1DC08F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1500E3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3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73E602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EFC4C0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FFE874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4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298B8F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7FC8D1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EBE398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9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2B2898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653A9F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2ABFDA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2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B2E3AB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78E886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2B533D" w:rsidRPr="005B673A" w14:paraId="06D50F31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2B7D98BE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SP8570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C59826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7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0EC409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275FFB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3E1330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1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16E876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84E472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E0D566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6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0B7703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859224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E8418D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0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CBABCC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2E9577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CCC5D8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72C9EA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5CEE60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D5A617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1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F5A1FC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F81A6F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BEF999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8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1E313D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F7DC40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533D" w:rsidRPr="005B673A" w14:paraId="160A288E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36B48073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SP000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5B097B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9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2B91C7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28540D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D165D5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6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E08950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A49D1A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CFD090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0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24F1F3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06D4F2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C81902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1835ED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7D9321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7262B49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2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FB67C0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6C06EC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F67CE5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0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C64DDD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49E637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B5A52C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6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325620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C2E449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2B533D" w:rsidRPr="005B673A" w14:paraId="3CA66314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EC27F05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SP0015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68F957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4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D65EE5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A755FF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3EF50F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3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F02ADB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4CE001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DE76E2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7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27A376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5ACEED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654A32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7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804B7B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8097E9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F4A31C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1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C64B81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EF6726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F8F36B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433539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01A8F6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5FC9AF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7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6D1DE4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C484C5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533D" w:rsidRPr="005B673A" w14:paraId="574F73B1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5633C131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SP0016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A87673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0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78F90D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9B40BC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B34A74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6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E036F9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4DDEC2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0B928E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A63CBA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188074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A8B16B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7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4F2421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CDF4D1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D9E580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7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EA4068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59BE1F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838373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3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FAB103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099387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118E39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0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2DFB29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AD3B83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2B533D" w:rsidRPr="005B673A" w14:paraId="16903C4B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E16396D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SP002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55A5C23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317C97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29890C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1F7052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C8C668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145407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8C6509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1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B0EC8B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137B54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1315A1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7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D5A68F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079BD8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59697A5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E86B38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0A1D3C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B473B2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4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6B6608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DA0F40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2BE8F1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6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384BB2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60B9CE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533D" w:rsidRPr="005B673A" w14:paraId="331D2DC1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3665B6F4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SP002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72880D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8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7E3758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C21539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591095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8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81F687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7F7FA6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F4EBC8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6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AA26E5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46FD26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0E7883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2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D628FA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92E17C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8529E1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1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4876A5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A0755D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1675B2F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5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C60542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6881CA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EC0020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71A3B0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456704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2B533D" w:rsidRPr="005B673A" w14:paraId="1AB95294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01710B2D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SP0038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8C66A7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4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EEECB5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9FACC4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57C72B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3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24916D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8FF145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CBB672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C7234F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465C45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F2904D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3AB3C1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B2C261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37BE89B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3B5016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203857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C22FC4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535A49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5F7D21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F431CF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6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CBADF1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80D210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2B533D" w:rsidRPr="005B673A" w14:paraId="2E3409C1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52A1B85A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P0078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12A449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D95296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E62D74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0EA47F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6D7A1E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96AE63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50EECB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6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89B809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0A2155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518E88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79D083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E50EDF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1C6CBB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3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28300C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6C1BA7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11A6D5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DE0E5B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7D8774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6653BE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8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4B80DF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3FBCEA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2B533D" w:rsidRPr="005B673A" w14:paraId="7DD28606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D66FB38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SP2800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2C05F7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91B6D6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C4147C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F6BC08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8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3C72649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A148D6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18225F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8F7B51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1EA57C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636E1E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0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28669D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99712A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63B4722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3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C8D27C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E3CBC2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B0C59A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4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3D90C6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8BD9AF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CEFD85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9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84C5CA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48C1A1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533D" w:rsidRPr="005B673A" w14:paraId="473C07F8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06C9CED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SP3819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1CCF69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2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F1D6F3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740D28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CD918F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F9FEE6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58AFA5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FB258D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2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806C7E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730ECA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AF45C0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4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B7B2E5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FADA9A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451602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0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0E289E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DD1B65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14DFE4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07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81FDB3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92AB09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5C56D3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3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1FCBBF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7C2CCE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533D" w:rsidRPr="005B673A" w14:paraId="167ED5B6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650AA290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SP6058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40B569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2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20698E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223D36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371937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5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73445D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B67B5E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4BB0BC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8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6BECFF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13D234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180227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9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BB6A20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8735B0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C78365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7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AC9B22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6C4300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F73365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4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1F776A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D8EB09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61A64B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9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D9730C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C3709C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2B533D" w:rsidRPr="005B673A" w14:paraId="0ABF29D0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AD9666F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SP7238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13B767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13C40F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F94409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57F591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189CA8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E2C858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D0B3AA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6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2D5CB66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EE8BA6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144040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95AFE4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2DA723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15C823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5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4FB8650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705C963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AFB65D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97FBDC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4A15E9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DB720D3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2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573013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80173A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2B533D" w:rsidRPr="005B673A" w14:paraId="3BA32AED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62B3B700" w14:textId="77777777" w:rsidR="005B673A" w:rsidRPr="005B673A" w:rsidRDefault="005B673A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sz w:val="16"/>
                <w:szCs w:val="16"/>
              </w:rPr>
              <w:t>SP999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3805BCF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E4EE1C1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3375C8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DE4FEA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50A508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7C0C96E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9FC27C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5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98EB43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2A4814A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C00CF8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7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62600C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AF89582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D8C4D1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90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A75E297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7828B08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261C7305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3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C755ABD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2D26C8E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3F6CB6B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7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DE69EDC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436959B4" w14:textId="77777777" w:rsidR="005B673A" w:rsidRPr="005B673A" w:rsidRDefault="005B673A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6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2B533D" w:rsidRPr="005B673A" w14:paraId="5B276420" w14:textId="77777777" w:rsidTr="00A54732">
        <w:trPr>
          <w:trHeight w:val="300"/>
        </w:trPr>
        <w:tc>
          <w:tcPr>
            <w:tcW w:w="331" w:type="pct"/>
            <w:shd w:val="clear" w:color="auto" w:fill="auto"/>
            <w:noWrap/>
            <w:vAlign w:val="bottom"/>
          </w:tcPr>
          <w:p w14:paraId="7DB2AC72" w14:textId="77777777" w:rsidR="002B533D" w:rsidRPr="005B673A" w:rsidRDefault="002B533D" w:rsidP="005B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dian CV</w:t>
            </w:r>
          </w:p>
        </w:tc>
        <w:tc>
          <w:tcPr>
            <w:tcW w:w="4669" w:type="pct"/>
            <w:gridSpan w:val="21"/>
            <w:shd w:val="clear" w:color="auto" w:fill="auto"/>
            <w:noWrap/>
            <w:vAlign w:val="bottom"/>
          </w:tcPr>
          <w:p w14:paraId="4A8E9643" w14:textId="77777777" w:rsidR="002B533D" w:rsidRPr="005B673A" w:rsidRDefault="002B533D" w:rsidP="005B6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</w:tbl>
    <w:p w14:paraId="11390D06" w14:textId="77777777" w:rsidR="00921242" w:rsidRDefault="002573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; standard deviation</w:t>
      </w:r>
      <w:r w:rsidR="005D7F0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V; coefficient</w:t>
      </w:r>
      <w:r w:rsidR="00C10EB1">
        <w:rPr>
          <w:rFonts w:ascii="Times New Roman" w:hAnsi="Times New Roman" w:cs="Times New Roman"/>
          <w:sz w:val="24"/>
          <w:szCs w:val="24"/>
        </w:rPr>
        <w:t xml:space="preserve"> of variation</w:t>
      </w:r>
    </w:p>
    <w:p w14:paraId="1164FFD5" w14:textId="77777777" w:rsidR="00916509" w:rsidRDefault="00916509">
      <w:pPr>
        <w:rPr>
          <w:rFonts w:ascii="Times New Roman" w:hAnsi="Times New Roman" w:cs="Times New Roman"/>
          <w:sz w:val="24"/>
          <w:szCs w:val="24"/>
        </w:rPr>
      </w:pPr>
    </w:p>
    <w:p w14:paraId="16B35A36" w14:textId="746CC6E8" w:rsidR="00916509" w:rsidRPr="005B673A" w:rsidRDefault="0091650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16509" w:rsidRPr="005B673A" w:rsidSect="005B673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73A"/>
    <w:rsid w:val="001A5091"/>
    <w:rsid w:val="0025737A"/>
    <w:rsid w:val="002B533D"/>
    <w:rsid w:val="002D2DBE"/>
    <w:rsid w:val="00385934"/>
    <w:rsid w:val="0042786C"/>
    <w:rsid w:val="005B673A"/>
    <w:rsid w:val="005D7F03"/>
    <w:rsid w:val="006D6B61"/>
    <w:rsid w:val="0072100E"/>
    <w:rsid w:val="008D0268"/>
    <w:rsid w:val="008D7962"/>
    <w:rsid w:val="00916509"/>
    <w:rsid w:val="00921242"/>
    <w:rsid w:val="009410BD"/>
    <w:rsid w:val="00A52DAF"/>
    <w:rsid w:val="00A54732"/>
    <w:rsid w:val="00B41652"/>
    <w:rsid w:val="00C10EB1"/>
    <w:rsid w:val="00CF78DE"/>
    <w:rsid w:val="00DD66C2"/>
    <w:rsid w:val="00E0253C"/>
    <w:rsid w:val="00F81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503B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931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1329</Words>
  <Characters>7579</Characters>
  <Application>Microsoft Macintosh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8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Medicine</dc:creator>
  <cp:lastModifiedBy>Suporn Pholwat</cp:lastModifiedBy>
  <cp:revision>20</cp:revision>
  <dcterms:created xsi:type="dcterms:W3CDTF">2016-12-22T17:41:00Z</dcterms:created>
  <dcterms:modified xsi:type="dcterms:W3CDTF">2016-12-25T02:43:00Z</dcterms:modified>
</cp:coreProperties>
</file>